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DABE89" w14:textId="65C11D95" w:rsidR="00441BC6" w:rsidRPr="00441BC6" w:rsidRDefault="00906C1A" w:rsidP="00441BC6">
      <w:pPr>
        <w:pStyle w:val="Bijschrift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bookmarkStart w:id="0" w:name="_GoBack"/>
      <w:bookmarkEnd w:id="0"/>
      <w:r w:rsidRPr="00441BC6">
        <w:rPr>
          <w:rFonts w:ascii="Times New Roman" w:hAnsi="Times New Roman" w:cs="Times New Roman"/>
          <w:color w:val="auto"/>
          <w:sz w:val="20"/>
          <w:szCs w:val="20"/>
        </w:rPr>
        <w:t xml:space="preserve">Supplementary </w:t>
      </w:r>
      <w:r w:rsidR="00EA05A5">
        <w:rPr>
          <w:rFonts w:ascii="Times New Roman" w:hAnsi="Times New Roman" w:cs="Times New Roman"/>
          <w:color w:val="auto"/>
          <w:sz w:val="20"/>
          <w:szCs w:val="20"/>
        </w:rPr>
        <w:t>T</w:t>
      </w:r>
      <w:r w:rsidR="005B5C0A" w:rsidRPr="00441BC6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able </w:t>
      </w:r>
      <w:r w:rsidR="00F05572" w:rsidRPr="00441BC6">
        <w:rPr>
          <w:rFonts w:ascii="Times New Roman" w:hAnsi="Times New Roman" w:cs="Times New Roman"/>
          <w:color w:val="auto"/>
          <w:sz w:val="20"/>
          <w:szCs w:val="20"/>
          <w:lang w:val="en-GB"/>
        </w:rPr>
        <w:t>3</w:t>
      </w:r>
      <w:r w:rsidR="005B5C0A" w:rsidRPr="00441BC6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r w:rsidR="005B5C0A" w:rsidRPr="00441BC6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Population characteristics of patients </w:t>
      </w:r>
      <w:r w:rsidR="00441BC6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in </w:t>
      </w:r>
      <w:r w:rsidR="00D21F6C" w:rsidRPr="00441BC6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programmatic </w:t>
      </w:r>
      <w:r w:rsidR="005B5C0A" w:rsidRPr="00441BC6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cardiovascular risk management </w:t>
      </w:r>
      <w:r w:rsidR="00302291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or </w:t>
      </w:r>
      <w:r w:rsidR="005B5C0A" w:rsidRPr="00441BC6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>diabetes care</w:t>
      </w:r>
      <w:r w:rsidR="005B5C0A" w:rsidRPr="00441BC6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r w:rsidR="00441BC6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in whom </w:t>
      </w:r>
      <w:r w:rsidR="00EA05A5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>GPs</w:t>
      </w:r>
      <w:r w:rsidR="00982738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</w:t>
      </w:r>
      <w:r w:rsidR="00441BC6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had </w:t>
      </w:r>
      <w:r w:rsidR="00402FA7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>performed</w:t>
      </w:r>
      <w:r w:rsidR="00441BC6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an ECG</w:t>
      </w:r>
    </w:p>
    <w:tbl>
      <w:tblPr>
        <w:tblStyle w:val="LightShading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243"/>
        <w:gridCol w:w="3118"/>
        <w:gridCol w:w="1762"/>
        <w:gridCol w:w="1619"/>
        <w:gridCol w:w="1620"/>
        <w:gridCol w:w="1619"/>
        <w:gridCol w:w="1619"/>
        <w:gridCol w:w="1620"/>
      </w:tblGrid>
      <w:tr w:rsidR="002B1C57" w:rsidRPr="00302291" w14:paraId="3EF7C6E6" w14:textId="77777777" w:rsidTr="002B1C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gridSpan w:val="2"/>
            <w:vMerge w:val="restart"/>
            <w:shd w:val="clear" w:color="auto" w:fill="FFFFFF" w:themeFill="background1"/>
          </w:tcPr>
          <w:p w14:paraId="575CC3BA" w14:textId="77777777" w:rsidR="00D21F6C" w:rsidRPr="00302291" w:rsidRDefault="00D21F6C" w:rsidP="002C61D0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5001" w:type="dxa"/>
            <w:gridSpan w:val="3"/>
            <w:shd w:val="clear" w:color="auto" w:fill="FFFFFF" w:themeFill="background1"/>
          </w:tcPr>
          <w:p w14:paraId="1CCD9AFA" w14:textId="1DFC0C7E" w:rsidR="00D21F6C" w:rsidRPr="00302291" w:rsidRDefault="00D21F6C" w:rsidP="002C61D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ll ECG cases (</w:t>
            </w:r>
            <w:r w:rsidR="00F45B8E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GB"/>
              </w:rPr>
              <w:t>n</w:t>
            </w:r>
            <w:r w:rsidRPr="0030229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=852)</w:t>
            </w:r>
          </w:p>
        </w:tc>
        <w:tc>
          <w:tcPr>
            <w:tcW w:w="4858" w:type="dxa"/>
            <w:gridSpan w:val="3"/>
            <w:shd w:val="clear" w:color="auto" w:fill="FFFFFF" w:themeFill="background1"/>
          </w:tcPr>
          <w:p w14:paraId="16BF2B96" w14:textId="39A59377" w:rsidR="00D21F6C" w:rsidRPr="00302291" w:rsidRDefault="00D21F6C" w:rsidP="002C61D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EC</w:t>
            </w:r>
            <w:r w:rsidR="00982738" w:rsidRPr="0030229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G c</w:t>
            </w:r>
            <w:r w:rsidRPr="0030229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ases assessed by </w:t>
            </w:r>
            <w:r w:rsidR="00982738" w:rsidRPr="0030229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the </w:t>
            </w:r>
            <w:r w:rsidRPr="0030229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expert panel (</w:t>
            </w:r>
            <w:r w:rsidR="00F45B8E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GB"/>
              </w:rPr>
              <w:t>n</w:t>
            </w:r>
            <w:r w:rsidRPr="0030229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=300)</w:t>
            </w:r>
            <w:r w:rsidR="00441BC6" w:rsidRPr="0030229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*</w:t>
            </w:r>
          </w:p>
        </w:tc>
      </w:tr>
      <w:tr w:rsidR="002B1C57" w:rsidRPr="00302291" w14:paraId="1FEDA0A9" w14:textId="77777777" w:rsidTr="0044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296423E" w14:textId="77777777" w:rsidR="00D21F6C" w:rsidRPr="00302291" w:rsidRDefault="00D21F6C" w:rsidP="002C61D0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7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781274" w14:textId="77777777" w:rsidR="00D21F6C" w:rsidRPr="00302291" w:rsidRDefault="00D21F6C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689C05" w14:textId="77777777" w:rsidR="00D21F6C" w:rsidRPr="00302291" w:rsidRDefault="00D21F6C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364846" w14:textId="77777777" w:rsidR="00D21F6C" w:rsidRPr="00302291" w:rsidRDefault="00D21F6C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7FAB2E" w14:textId="77777777" w:rsidR="00D21F6C" w:rsidRPr="00302291" w:rsidRDefault="00D21F6C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D6C007" w14:textId="77777777" w:rsidR="00D21F6C" w:rsidRPr="00302291" w:rsidRDefault="00D21F6C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91AED9" w14:textId="77777777" w:rsidR="00D21F6C" w:rsidRPr="00302291" w:rsidRDefault="00D21F6C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</w:tr>
      <w:tr w:rsidR="00441BC6" w:rsidRPr="00302291" w14:paraId="3B25334C" w14:textId="77777777" w:rsidTr="00441BC6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27A524D" w14:textId="0B70EADE" w:rsidR="00441BC6" w:rsidRPr="00302291" w:rsidRDefault="00441BC6" w:rsidP="002C61D0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B40D72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cases (row %)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7C7B6C" w14:textId="2879AAB4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2 (100%)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E1F289" w14:textId="5E9684BE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3 (54.3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92851D" w14:textId="41C05125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9 (45.7%)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971BB11" w14:textId="3593F136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 (100%)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8E5051" w14:textId="235F052A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1 (63.7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A76047" w14:textId="6E2581E4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 (36.3%)</w:t>
            </w:r>
          </w:p>
        </w:tc>
      </w:tr>
      <w:tr w:rsidR="00441BC6" w:rsidRPr="00302291" w14:paraId="3ECD730E" w14:textId="77777777" w:rsidTr="002B1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shd w:val="clear" w:color="auto" w:fill="FFFFFF" w:themeFill="background1"/>
          </w:tcPr>
          <w:p w14:paraId="1D2DCA98" w14:textId="77777777" w:rsidR="00441BC6" w:rsidRPr="00302291" w:rsidRDefault="00441BC6" w:rsidP="002C61D0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14:paraId="37FF5A1C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age in years </w:t>
            </w:r>
          </w:p>
          <w:p w14:paraId="00C1F6D9" w14:textId="2A9DCD83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 SEM [range])</w:t>
            </w:r>
          </w:p>
        </w:tc>
        <w:tc>
          <w:tcPr>
            <w:tcW w:w="1762" w:type="dxa"/>
            <w:shd w:val="clear" w:color="auto" w:fill="FFFFFF" w:themeFill="background1"/>
          </w:tcPr>
          <w:p w14:paraId="2C279D34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6.37 </w:t>
            </w:r>
          </w:p>
          <w:p w14:paraId="06C69A7A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377 [25-90]</w:t>
            </w:r>
          </w:p>
        </w:tc>
        <w:tc>
          <w:tcPr>
            <w:tcW w:w="1619" w:type="dxa"/>
            <w:shd w:val="clear" w:color="auto" w:fill="FFFFFF" w:themeFill="background1"/>
          </w:tcPr>
          <w:p w14:paraId="0C20FD59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5.66 </w:t>
            </w:r>
          </w:p>
          <w:p w14:paraId="68A3F1F2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525 [25-90]</w:t>
            </w:r>
          </w:p>
        </w:tc>
        <w:tc>
          <w:tcPr>
            <w:tcW w:w="1620" w:type="dxa"/>
            <w:shd w:val="clear" w:color="auto" w:fill="FFFFFF" w:themeFill="background1"/>
          </w:tcPr>
          <w:p w14:paraId="7485B25B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7.23 </w:t>
            </w:r>
          </w:p>
          <w:p w14:paraId="481842B2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539 [29-90]</w:t>
            </w:r>
          </w:p>
        </w:tc>
        <w:tc>
          <w:tcPr>
            <w:tcW w:w="1619" w:type="dxa"/>
            <w:shd w:val="clear" w:color="auto" w:fill="FFFFFF" w:themeFill="background1"/>
          </w:tcPr>
          <w:p w14:paraId="65C38765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9.11 </w:t>
            </w:r>
          </w:p>
          <w:p w14:paraId="192E1AA4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639 [25-90]</w:t>
            </w:r>
          </w:p>
        </w:tc>
        <w:tc>
          <w:tcPr>
            <w:tcW w:w="1619" w:type="dxa"/>
            <w:shd w:val="clear" w:color="auto" w:fill="FFFFFF" w:themeFill="background1"/>
          </w:tcPr>
          <w:p w14:paraId="18C0BD1A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8.5 </w:t>
            </w:r>
          </w:p>
          <w:p w14:paraId="352358C6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824 [25-90]</w:t>
            </w:r>
          </w:p>
        </w:tc>
        <w:tc>
          <w:tcPr>
            <w:tcW w:w="1620" w:type="dxa"/>
            <w:shd w:val="clear" w:color="auto" w:fill="FFFFFF" w:themeFill="background1"/>
          </w:tcPr>
          <w:p w14:paraId="281184F7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0.18 </w:t>
            </w:r>
          </w:p>
          <w:p w14:paraId="4326B3D3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1.002 [29-90]</w:t>
            </w:r>
          </w:p>
        </w:tc>
      </w:tr>
      <w:tr w:rsidR="00441BC6" w:rsidRPr="00302291" w14:paraId="26081884" w14:textId="77777777" w:rsidTr="002B1C5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 w:val="restart"/>
            <w:shd w:val="clear" w:color="auto" w:fill="FFFFFF" w:themeFill="background1"/>
          </w:tcPr>
          <w:p w14:paraId="6AC3ABE9" w14:textId="77777777" w:rsidR="00441BC6" w:rsidRPr="00302291" w:rsidRDefault="00441BC6" w:rsidP="002C61D0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VD events / risks</w:t>
            </w:r>
          </w:p>
        </w:tc>
        <w:tc>
          <w:tcPr>
            <w:tcW w:w="3118" w:type="dxa"/>
            <w:shd w:val="clear" w:color="auto" w:fill="FFFFFF" w:themeFill="background1"/>
          </w:tcPr>
          <w:p w14:paraId="22E82A7E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number of known CVD events in history per case </w:t>
            </w:r>
          </w:p>
          <w:p w14:paraId="6FA702F3" w14:textId="457DB7BA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 SEM [range])</w:t>
            </w:r>
          </w:p>
        </w:tc>
        <w:tc>
          <w:tcPr>
            <w:tcW w:w="1762" w:type="dxa"/>
            <w:shd w:val="clear" w:color="auto" w:fill="FFFFFF" w:themeFill="background1"/>
          </w:tcPr>
          <w:p w14:paraId="75292766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3 </w:t>
            </w:r>
          </w:p>
          <w:p w14:paraId="46D96F76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023 [0-4]</w:t>
            </w:r>
          </w:p>
        </w:tc>
        <w:tc>
          <w:tcPr>
            <w:tcW w:w="1619" w:type="dxa"/>
            <w:shd w:val="clear" w:color="auto" w:fill="FFFFFF" w:themeFill="background1"/>
          </w:tcPr>
          <w:p w14:paraId="1E95E201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5 </w:t>
            </w:r>
          </w:p>
          <w:p w14:paraId="770BF58F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032 [0-3]</w:t>
            </w:r>
          </w:p>
        </w:tc>
        <w:tc>
          <w:tcPr>
            <w:tcW w:w="1620" w:type="dxa"/>
            <w:shd w:val="clear" w:color="auto" w:fill="FFFFFF" w:themeFill="background1"/>
          </w:tcPr>
          <w:p w14:paraId="20D86DCE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0 </w:t>
            </w:r>
          </w:p>
          <w:p w14:paraId="29F93F3F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034 [0-4]</w:t>
            </w:r>
          </w:p>
        </w:tc>
        <w:tc>
          <w:tcPr>
            <w:tcW w:w="1619" w:type="dxa"/>
            <w:shd w:val="clear" w:color="auto" w:fill="FFFFFF" w:themeFill="background1"/>
          </w:tcPr>
          <w:p w14:paraId="59FC0B55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9 </w:t>
            </w:r>
          </w:p>
          <w:p w14:paraId="354BA59B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045 [0 - 4]</w:t>
            </w:r>
          </w:p>
        </w:tc>
        <w:tc>
          <w:tcPr>
            <w:tcW w:w="1619" w:type="dxa"/>
            <w:shd w:val="clear" w:color="auto" w:fill="FFFFFF" w:themeFill="background1"/>
          </w:tcPr>
          <w:p w14:paraId="321CEA1A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8 </w:t>
            </w:r>
          </w:p>
          <w:p w14:paraId="1A4DA32A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055 [0-3]</w:t>
            </w:r>
          </w:p>
        </w:tc>
        <w:tc>
          <w:tcPr>
            <w:tcW w:w="1620" w:type="dxa"/>
            <w:shd w:val="clear" w:color="auto" w:fill="FFFFFF" w:themeFill="background1"/>
          </w:tcPr>
          <w:p w14:paraId="2F79532F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2 </w:t>
            </w:r>
          </w:p>
          <w:p w14:paraId="5C78EC24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079 [0-4]</w:t>
            </w:r>
          </w:p>
        </w:tc>
      </w:tr>
      <w:tr w:rsidR="00441BC6" w:rsidRPr="00302291" w14:paraId="6F375605" w14:textId="77777777" w:rsidTr="002B1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shd w:val="clear" w:color="auto" w:fill="FFFFFF" w:themeFill="background1"/>
          </w:tcPr>
          <w:p w14:paraId="1FA147F6" w14:textId="77777777" w:rsidR="00441BC6" w:rsidRPr="00302291" w:rsidRDefault="00441BC6" w:rsidP="002C61D0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14:paraId="4B4EC00B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cases with 1 or more CVD events in history </w:t>
            </w:r>
          </w:p>
          <w:p w14:paraId="09527133" w14:textId="3FB2D97F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ow % / column %)</w:t>
            </w:r>
          </w:p>
        </w:tc>
        <w:tc>
          <w:tcPr>
            <w:tcW w:w="1762" w:type="dxa"/>
            <w:shd w:val="clear" w:color="auto" w:fill="FFFFFF" w:themeFill="background1"/>
          </w:tcPr>
          <w:p w14:paraId="3ACD7A49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1 </w:t>
            </w:r>
          </w:p>
          <w:p w14:paraId="77D9044E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0% / 22.4%)</w:t>
            </w:r>
          </w:p>
        </w:tc>
        <w:tc>
          <w:tcPr>
            <w:tcW w:w="1619" w:type="dxa"/>
            <w:shd w:val="clear" w:color="auto" w:fill="FFFFFF" w:themeFill="background1"/>
          </w:tcPr>
          <w:p w14:paraId="5B87109B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</w:t>
            </w:r>
          </w:p>
          <w:p w14:paraId="6794F647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9.7% / 13.4%)</w:t>
            </w:r>
          </w:p>
        </w:tc>
        <w:tc>
          <w:tcPr>
            <w:tcW w:w="1620" w:type="dxa"/>
            <w:shd w:val="clear" w:color="auto" w:fill="FFFFFF" w:themeFill="background1"/>
          </w:tcPr>
          <w:p w14:paraId="58B8F82E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7 </w:t>
            </w:r>
          </w:p>
          <w:p w14:paraId="4B15D640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0.3% / 9.0%)</w:t>
            </w:r>
          </w:p>
        </w:tc>
        <w:tc>
          <w:tcPr>
            <w:tcW w:w="1619" w:type="dxa"/>
            <w:shd w:val="clear" w:color="auto" w:fill="FFFFFF" w:themeFill="background1"/>
          </w:tcPr>
          <w:p w14:paraId="1FC9316A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3 </w:t>
            </w:r>
          </w:p>
          <w:p w14:paraId="04797306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0% / 34.3%)</w:t>
            </w:r>
          </w:p>
        </w:tc>
        <w:tc>
          <w:tcPr>
            <w:tcW w:w="1619" w:type="dxa"/>
            <w:shd w:val="clear" w:color="auto" w:fill="FFFFFF" w:themeFill="background1"/>
          </w:tcPr>
          <w:p w14:paraId="423E538B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4 </w:t>
            </w:r>
          </w:p>
          <w:p w14:paraId="6C17D555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2.1% / 33.5%)</w:t>
            </w:r>
          </w:p>
        </w:tc>
        <w:tc>
          <w:tcPr>
            <w:tcW w:w="1620" w:type="dxa"/>
            <w:shd w:val="clear" w:color="auto" w:fill="FFFFFF" w:themeFill="background1"/>
          </w:tcPr>
          <w:p w14:paraId="696015E9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  <w:p w14:paraId="26358B8D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7.9% / 35.8%)</w:t>
            </w:r>
          </w:p>
        </w:tc>
      </w:tr>
      <w:tr w:rsidR="00441BC6" w:rsidRPr="00302291" w14:paraId="471D61CB" w14:textId="77777777" w:rsidTr="002B1C57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shd w:val="clear" w:color="auto" w:fill="FFFFFF" w:themeFill="background1"/>
          </w:tcPr>
          <w:p w14:paraId="38EBE7B1" w14:textId="77777777" w:rsidR="00441BC6" w:rsidRPr="00302291" w:rsidRDefault="00441BC6" w:rsidP="002C61D0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14:paraId="1986D5F0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number of known CVD risk factors per case </w:t>
            </w:r>
          </w:p>
          <w:p w14:paraId="4D243E1A" w14:textId="2EE04C1D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 SEM [range])</w:t>
            </w:r>
          </w:p>
        </w:tc>
        <w:tc>
          <w:tcPr>
            <w:tcW w:w="1762" w:type="dxa"/>
            <w:shd w:val="clear" w:color="auto" w:fill="FFFFFF" w:themeFill="background1"/>
          </w:tcPr>
          <w:p w14:paraId="026F4C42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38 </w:t>
            </w:r>
          </w:p>
          <w:p w14:paraId="02CD272B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038 [0-6]</w:t>
            </w:r>
          </w:p>
        </w:tc>
        <w:tc>
          <w:tcPr>
            <w:tcW w:w="1619" w:type="dxa"/>
            <w:shd w:val="clear" w:color="auto" w:fill="FFFFFF" w:themeFill="background1"/>
          </w:tcPr>
          <w:p w14:paraId="13645007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41 </w:t>
            </w:r>
          </w:p>
          <w:p w14:paraId="0A5ED7E3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053 [0-6]</w:t>
            </w:r>
          </w:p>
        </w:tc>
        <w:tc>
          <w:tcPr>
            <w:tcW w:w="1620" w:type="dxa"/>
            <w:shd w:val="clear" w:color="auto" w:fill="FFFFFF" w:themeFill="background1"/>
          </w:tcPr>
          <w:p w14:paraId="738CC5EB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33 </w:t>
            </w:r>
          </w:p>
          <w:p w14:paraId="7A91C7B1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055 [0-6]</w:t>
            </w:r>
          </w:p>
        </w:tc>
        <w:tc>
          <w:tcPr>
            <w:tcW w:w="1619" w:type="dxa"/>
            <w:shd w:val="clear" w:color="auto" w:fill="FFFFFF" w:themeFill="background1"/>
          </w:tcPr>
          <w:p w14:paraId="45A6BABA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39 </w:t>
            </w:r>
          </w:p>
          <w:p w14:paraId="28563AED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064 [0-6]</w:t>
            </w:r>
          </w:p>
        </w:tc>
        <w:tc>
          <w:tcPr>
            <w:tcW w:w="1619" w:type="dxa"/>
            <w:shd w:val="clear" w:color="auto" w:fill="FFFFFF" w:themeFill="background1"/>
          </w:tcPr>
          <w:p w14:paraId="0F1F6945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38 </w:t>
            </w:r>
          </w:p>
          <w:p w14:paraId="4316475F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081 [0-6]</w:t>
            </w:r>
          </w:p>
        </w:tc>
        <w:tc>
          <w:tcPr>
            <w:tcW w:w="1620" w:type="dxa"/>
            <w:shd w:val="clear" w:color="auto" w:fill="FFFFFF" w:themeFill="background1"/>
          </w:tcPr>
          <w:p w14:paraId="48BCD00B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40 </w:t>
            </w:r>
          </w:p>
          <w:p w14:paraId="0E86093F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104 [0-5]</w:t>
            </w:r>
          </w:p>
        </w:tc>
      </w:tr>
      <w:tr w:rsidR="00441BC6" w:rsidRPr="00302291" w14:paraId="7303B77C" w14:textId="77777777" w:rsidTr="002B1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shd w:val="clear" w:color="auto" w:fill="FFFFFF" w:themeFill="background1"/>
          </w:tcPr>
          <w:p w14:paraId="4D3D9385" w14:textId="77777777" w:rsidR="00441BC6" w:rsidRPr="00302291" w:rsidRDefault="00441BC6" w:rsidP="002C61D0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14:paraId="1A9C4DF1" w14:textId="357C1273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cases with DM as risk factor (row % / column %)</w:t>
            </w:r>
          </w:p>
        </w:tc>
        <w:tc>
          <w:tcPr>
            <w:tcW w:w="1762" w:type="dxa"/>
            <w:shd w:val="clear" w:color="auto" w:fill="FFFFFF" w:themeFill="background1"/>
          </w:tcPr>
          <w:p w14:paraId="7966C65A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</w:t>
            </w:r>
          </w:p>
          <w:p w14:paraId="76D4668C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0% / 26.3%)</w:t>
            </w:r>
          </w:p>
        </w:tc>
        <w:tc>
          <w:tcPr>
            <w:tcW w:w="1619" w:type="dxa"/>
            <w:shd w:val="clear" w:color="auto" w:fill="FFFFFF" w:themeFill="background1"/>
          </w:tcPr>
          <w:p w14:paraId="4D6F12CD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7 </w:t>
            </w:r>
          </w:p>
          <w:p w14:paraId="39312BBF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1.2% / 16.1%)</w:t>
            </w:r>
          </w:p>
        </w:tc>
        <w:tc>
          <w:tcPr>
            <w:tcW w:w="1620" w:type="dxa"/>
            <w:shd w:val="clear" w:color="auto" w:fill="FFFFFF" w:themeFill="background1"/>
          </w:tcPr>
          <w:p w14:paraId="2E682018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7 </w:t>
            </w:r>
          </w:p>
          <w:p w14:paraId="6BA40D29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8.8% / 10.2%)</w:t>
            </w:r>
          </w:p>
        </w:tc>
        <w:tc>
          <w:tcPr>
            <w:tcW w:w="1619" w:type="dxa"/>
            <w:shd w:val="clear" w:color="auto" w:fill="FFFFFF" w:themeFill="background1"/>
          </w:tcPr>
          <w:p w14:paraId="0F99D2F0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0 </w:t>
            </w:r>
          </w:p>
          <w:p w14:paraId="1B3DEA2D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0% / 30%)</w:t>
            </w:r>
          </w:p>
        </w:tc>
        <w:tc>
          <w:tcPr>
            <w:tcW w:w="1619" w:type="dxa"/>
            <w:shd w:val="clear" w:color="auto" w:fill="FFFFFF" w:themeFill="background1"/>
          </w:tcPr>
          <w:p w14:paraId="314D8189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6 </w:t>
            </w:r>
          </w:p>
          <w:p w14:paraId="056F3FA9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2.2% / 29.3%)</w:t>
            </w:r>
          </w:p>
        </w:tc>
        <w:tc>
          <w:tcPr>
            <w:tcW w:w="1620" w:type="dxa"/>
            <w:shd w:val="clear" w:color="auto" w:fill="FFFFFF" w:themeFill="background1"/>
          </w:tcPr>
          <w:p w14:paraId="17E9F689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4 </w:t>
            </w:r>
          </w:p>
          <w:p w14:paraId="05A3ABD5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7.8% / 31.2%)</w:t>
            </w:r>
          </w:p>
        </w:tc>
      </w:tr>
      <w:tr w:rsidR="00441BC6" w:rsidRPr="00302291" w14:paraId="3E2BED4E" w14:textId="77777777" w:rsidTr="002B1C57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 w:val="restart"/>
            <w:shd w:val="clear" w:color="auto" w:fill="FFFFFF" w:themeFill="background1"/>
          </w:tcPr>
          <w:p w14:paraId="70A2F738" w14:textId="77777777" w:rsidR="00441BC6" w:rsidRPr="00302291" w:rsidRDefault="00441BC6" w:rsidP="002C61D0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eason consultation</w:t>
            </w:r>
          </w:p>
        </w:tc>
        <w:tc>
          <w:tcPr>
            <w:tcW w:w="3118" w:type="dxa"/>
            <w:shd w:val="clear" w:color="auto" w:fill="FFFFFF" w:themeFill="background1"/>
          </w:tcPr>
          <w:p w14:paraId="36F32431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VRM - number </w:t>
            </w:r>
          </w:p>
          <w:p w14:paraId="28C04797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ow % / column %)</w:t>
            </w:r>
          </w:p>
        </w:tc>
        <w:tc>
          <w:tcPr>
            <w:tcW w:w="1762" w:type="dxa"/>
            <w:shd w:val="clear" w:color="auto" w:fill="FFFFFF" w:themeFill="background1"/>
          </w:tcPr>
          <w:p w14:paraId="738732E2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55 </w:t>
            </w:r>
          </w:p>
          <w:p w14:paraId="24B80FCC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0% / 76.9%)</w:t>
            </w:r>
          </w:p>
        </w:tc>
        <w:tc>
          <w:tcPr>
            <w:tcW w:w="1619" w:type="dxa"/>
            <w:shd w:val="clear" w:color="auto" w:fill="FFFFFF" w:themeFill="background1"/>
          </w:tcPr>
          <w:p w14:paraId="4442DD26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46 </w:t>
            </w:r>
          </w:p>
          <w:p w14:paraId="542AE50D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2.8% / 40.6%)</w:t>
            </w:r>
          </w:p>
        </w:tc>
        <w:tc>
          <w:tcPr>
            <w:tcW w:w="1620" w:type="dxa"/>
            <w:shd w:val="clear" w:color="auto" w:fill="FFFFFF" w:themeFill="background1"/>
          </w:tcPr>
          <w:p w14:paraId="0CA2134B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9 </w:t>
            </w:r>
          </w:p>
          <w:p w14:paraId="40CAE97B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7.2% / 36.3%)</w:t>
            </w:r>
          </w:p>
        </w:tc>
        <w:tc>
          <w:tcPr>
            <w:tcW w:w="1619" w:type="dxa"/>
            <w:shd w:val="clear" w:color="auto" w:fill="FFFFFF" w:themeFill="background1"/>
          </w:tcPr>
          <w:p w14:paraId="436BE73B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22 </w:t>
            </w:r>
          </w:p>
          <w:p w14:paraId="1D928A38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0% / 74%)</w:t>
            </w:r>
          </w:p>
        </w:tc>
        <w:tc>
          <w:tcPr>
            <w:tcW w:w="1619" w:type="dxa"/>
            <w:shd w:val="clear" w:color="auto" w:fill="FFFFFF" w:themeFill="background1"/>
          </w:tcPr>
          <w:p w14:paraId="19CD3A46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</w:t>
            </w:r>
          </w:p>
          <w:p w14:paraId="71413E2F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4.4% / 74.9%)</w:t>
            </w:r>
          </w:p>
        </w:tc>
        <w:tc>
          <w:tcPr>
            <w:tcW w:w="1620" w:type="dxa"/>
            <w:shd w:val="clear" w:color="auto" w:fill="FFFFFF" w:themeFill="background1"/>
          </w:tcPr>
          <w:p w14:paraId="6EFB7819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9 </w:t>
            </w:r>
          </w:p>
          <w:p w14:paraId="403B4DFE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5.6% / 72.5%)</w:t>
            </w:r>
          </w:p>
        </w:tc>
      </w:tr>
      <w:tr w:rsidR="00441BC6" w:rsidRPr="00302291" w14:paraId="05E40B4A" w14:textId="77777777" w:rsidTr="002B1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shd w:val="clear" w:color="auto" w:fill="FFFFFF" w:themeFill="background1"/>
          </w:tcPr>
          <w:p w14:paraId="363B8F9F" w14:textId="77777777" w:rsidR="00441BC6" w:rsidRPr="00302291" w:rsidRDefault="00441BC6" w:rsidP="002C61D0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14:paraId="260188C7" w14:textId="6DD4C5FB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M management - number </w:t>
            </w:r>
          </w:p>
          <w:p w14:paraId="23E8EEBF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ow % / column %)</w:t>
            </w:r>
          </w:p>
        </w:tc>
        <w:tc>
          <w:tcPr>
            <w:tcW w:w="1762" w:type="dxa"/>
            <w:shd w:val="clear" w:color="auto" w:fill="FFFFFF" w:themeFill="background1"/>
          </w:tcPr>
          <w:p w14:paraId="3A1BCE8F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7 </w:t>
            </w:r>
          </w:p>
          <w:p w14:paraId="57D00E21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0% / 23.1%)</w:t>
            </w:r>
          </w:p>
        </w:tc>
        <w:tc>
          <w:tcPr>
            <w:tcW w:w="1619" w:type="dxa"/>
            <w:shd w:val="clear" w:color="auto" w:fill="FFFFFF" w:themeFill="background1"/>
          </w:tcPr>
          <w:p w14:paraId="63BADB15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7 </w:t>
            </w:r>
          </w:p>
          <w:p w14:paraId="12739F54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9.4% / 13.7%)</w:t>
            </w:r>
          </w:p>
        </w:tc>
        <w:tc>
          <w:tcPr>
            <w:tcW w:w="1620" w:type="dxa"/>
            <w:shd w:val="clear" w:color="auto" w:fill="FFFFFF" w:themeFill="background1"/>
          </w:tcPr>
          <w:p w14:paraId="78B4262A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0 </w:t>
            </w:r>
          </w:p>
          <w:p w14:paraId="3229127E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0.6% / 9.4%)</w:t>
            </w:r>
          </w:p>
        </w:tc>
        <w:tc>
          <w:tcPr>
            <w:tcW w:w="1619" w:type="dxa"/>
            <w:shd w:val="clear" w:color="auto" w:fill="FFFFFF" w:themeFill="background1"/>
          </w:tcPr>
          <w:p w14:paraId="6CB741B7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  <w:p w14:paraId="4D60F06E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0% / 26.0%</w:t>
            </w:r>
          </w:p>
        </w:tc>
        <w:tc>
          <w:tcPr>
            <w:tcW w:w="1619" w:type="dxa"/>
            <w:shd w:val="clear" w:color="auto" w:fill="FFFFFF" w:themeFill="background1"/>
          </w:tcPr>
          <w:p w14:paraId="1AF49BFB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  <w:p w14:paraId="3510B4DD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1.5% / 25.1%)</w:t>
            </w:r>
          </w:p>
        </w:tc>
        <w:tc>
          <w:tcPr>
            <w:tcW w:w="1620" w:type="dxa"/>
            <w:shd w:val="clear" w:color="auto" w:fill="FFFFFF" w:themeFill="background1"/>
          </w:tcPr>
          <w:p w14:paraId="5CF76377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 </w:t>
            </w:r>
          </w:p>
          <w:p w14:paraId="19AFBCA0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8.5% / 27.5%)</w:t>
            </w:r>
          </w:p>
        </w:tc>
      </w:tr>
      <w:tr w:rsidR="00441BC6" w:rsidRPr="00302291" w14:paraId="0060E775" w14:textId="77777777" w:rsidTr="002B1C57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 w:val="restart"/>
            <w:shd w:val="clear" w:color="auto" w:fill="FFFFFF" w:themeFill="background1"/>
          </w:tcPr>
          <w:p w14:paraId="1891BC19" w14:textId="77777777" w:rsidR="00441BC6" w:rsidRPr="00302291" w:rsidRDefault="00441BC6" w:rsidP="002C61D0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ndication for ECG</w:t>
            </w:r>
          </w:p>
        </w:tc>
        <w:tc>
          <w:tcPr>
            <w:tcW w:w="3118" w:type="dxa"/>
            <w:shd w:val="clear" w:color="auto" w:fill="FFFFFF" w:themeFill="background1"/>
          </w:tcPr>
          <w:p w14:paraId="29E9D6FC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outine baseline - number </w:t>
            </w:r>
          </w:p>
          <w:p w14:paraId="0AE95B77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ow % / column %)</w:t>
            </w:r>
          </w:p>
        </w:tc>
        <w:tc>
          <w:tcPr>
            <w:tcW w:w="1762" w:type="dxa"/>
            <w:shd w:val="clear" w:color="auto" w:fill="FFFFFF" w:themeFill="background1"/>
          </w:tcPr>
          <w:p w14:paraId="35669682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9 </w:t>
            </w:r>
          </w:p>
          <w:p w14:paraId="3BA8CE7F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0% / 5.8%)</w:t>
            </w:r>
          </w:p>
        </w:tc>
        <w:tc>
          <w:tcPr>
            <w:tcW w:w="1619" w:type="dxa"/>
            <w:shd w:val="clear" w:color="auto" w:fill="FFFFFF" w:themeFill="background1"/>
          </w:tcPr>
          <w:p w14:paraId="5606ACBC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 </w:t>
            </w:r>
          </w:p>
          <w:p w14:paraId="591D96E4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7.1 / 3.3%)</w:t>
            </w:r>
          </w:p>
        </w:tc>
        <w:tc>
          <w:tcPr>
            <w:tcW w:w="1620" w:type="dxa"/>
            <w:shd w:val="clear" w:color="auto" w:fill="FFFFFF" w:themeFill="background1"/>
          </w:tcPr>
          <w:p w14:paraId="5F328690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 </w:t>
            </w:r>
          </w:p>
          <w:p w14:paraId="30612512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2.9% / 2.5%)</w:t>
            </w:r>
          </w:p>
        </w:tc>
        <w:tc>
          <w:tcPr>
            <w:tcW w:w="1619" w:type="dxa"/>
            <w:shd w:val="clear" w:color="auto" w:fill="FFFFFF" w:themeFill="background1"/>
          </w:tcPr>
          <w:p w14:paraId="19D7E674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  <w:p w14:paraId="0AB0AB7D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0% / 4.3%)</w:t>
            </w:r>
          </w:p>
        </w:tc>
        <w:tc>
          <w:tcPr>
            <w:tcW w:w="1619" w:type="dxa"/>
            <w:shd w:val="clear" w:color="auto" w:fill="FFFFFF" w:themeFill="background1"/>
          </w:tcPr>
          <w:p w14:paraId="36AF887E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  <w:p w14:paraId="07141874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9.2% / 4.7%)</w:t>
            </w:r>
          </w:p>
        </w:tc>
        <w:tc>
          <w:tcPr>
            <w:tcW w:w="1620" w:type="dxa"/>
            <w:shd w:val="clear" w:color="auto" w:fill="FFFFFF" w:themeFill="background1"/>
          </w:tcPr>
          <w:p w14:paraId="28FAC2FA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3716CA6F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0.8% / 3.7%)</w:t>
            </w:r>
          </w:p>
        </w:tc>
      </w:tr>
      <w:tr w:rsidR="00441BC6" w:rsidRPr="00302291" w14:paraId="175DA262" w14:textId="77777777" w:rsidTr="002B1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shd w:val="clear" w:color="auto" w:fill="FFFFFF" w:themeFill="background1"/>
          </w:tcPr>
          <w:p w14:paraId="209C32E5" w14:textId="77777777" w:rsidR="00441BC6" w:rsidRPr="00302291" w:rsidRDefault="00441BC6" w:rsidP="002C61D0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14:paraId="2359484C" w14:textId="16BC1909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tine follow</w:t>
            </w:r>
            <w:r w:rsidR="00EA05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 - number </w:t>
            </w:r>
          </w:p>
          <w:p w14:paraId="333749F3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ow % / column %)</w:t>
            </w:r>
          </w:p>
        </w:tc>
        <w:tc>
          <w:tcPr>
            <w:tcW w:w="1762" w:type="dxa"/>
            <w:shd w:val="clear" w:color="auto" w:fill="FFFFFF" w:themeFill="background1"/>
          </w:tcPr>
          <w:p w14:paraId="6B1CCDE9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29 </w:t>
            </w:r>
          </w:p>
          <w:p w14:paraId="4B144D4B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0% / 85.6%)</w:t>
            </w:r>
          </w:p>
        </w:tc>
        <w:tc>
          <w:tcPr>
            <w:tcW w:w="1619" w:type="dxa"/>
            <w:shd w:val="clear" w:color="auto" w:fill="FFFFFF" w:themeFill="background1"/>
          </w:tcPr>
          <w:p w14:paraId="64E61494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99 </w:t>
            </w:r>
          </w:p>
          <w:p w14:paraId="69B065E7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4.7% / 46.8%)</w:t>
            </w:r>
          </w:p>
        </w:tc>
        <w:tc>
          <w:tcPr>
            <w:tcW w:w="1620" w:type="dxa"/>
            <w:shd w:val="clear" w:color="auto" w:fill="FFFFFF" w:themeFill="background1"/>
          </w:tcPr>
          <w:p w14:paraId="2F423D97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30 </w:t>
            </w:r>
          </w:p>
          <w:p w14:paraId="1B418833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5.3% / 38.7%)</w:t>
            </w:r>
          </w:p>
        </w:tc>
        <w:tc>
          <w:tcPr>
            <w:tcW w:w="1619" w:type="dxa"/>
            <w:shd w:val="clear" w:color="auto" w:fill="FFFFFF" w:themeFill="background1"/>
          </w:tcPr>
          <w:p w14:paraId="3C12C4CD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</w:t>
            </w:r>
          </w:p>
          <w:p w14:paraId="3714AFC2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0% / 84.7%)</w:t>
            </w:r>
          </w:p>
        </w:tc>
        <w:tc>
          <w:tcPr>
            <w:tcW w:w="1619" w:type="dxa"/>
            <w:shd w:val="clear" w:color="auto" w:fill="FFFFFF" w:themeFill="background1"/>
          </w:tcPr>
          <w:p w14:paraId="2FA783AA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</w:t>
            </w:r>
          </w:p>
          <w:p w14:paraId="4872D099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3.4% / 84.3%)</w:t>
            </w:r>
          </w:p>
        </w:tc>
        <w:tc>
          <w:tcPr>
            <w:tcW w:w="1620" w:type="dxa"/>
            <w:shd w:val="clear" w:color="auto" w:fill="FFFFFF" w:themeFill="background1"/>
          </w:tcPr>
          <w:p w14:paraId="77B94E20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  <w:p w14:paraId="1AF72BF2" w14:textId="77777777" w:rsidR="00441BC6" w:rsidRPr="00302291" w:rsidRDefault="00441BC6" w:rsidP="002C61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6.6% / 85.3%)</w:t>
            </w:r>
          </w:p>
        </w:tc>
      </w:tr>
      <w:tr w:rsidR="00441BC6" w:rsidRPr="00302291" w14:paraId="47877BC8" w14:textId="77777777" w:rsidTr="002B1C57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shd w:val="clear" w:color="auto" w:fill="FFFFFF" w:themeFill="background1"/>
          </w:tcPr>
          <w:p w14:paraId="7E2B374E" w14:textId="77777777" w:rsidR="00441BC6" w:rsidRPr="00302291" w:rsidRDefault="00441BC6" w:rsidP="002C61D0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14:paraId="5AF5A3E5" w14:textId="491922A5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ecific indication - number </w:t>
            </w:r>
          </w:p>
          <w:p w14:paraId="1C9D6C13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ow % / column %)</w:t>
            </w:r>
          </w:p>
        </w:tc>
        <w:tc>
          <w:tcPr>
            <w:tcW w:w="1762" w:type="dxa"/>
            <w:shd w:val="clear" w:color="auto" w:fill="FFFFFF" w:themeFill="background1"/>
          </w:tcPr>
          <w:p w14:paraId="5E47CD3F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4 </w:t>
            </w:r>
          </w:p>
          <w:p w14:paraId="0399DA82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0% / 8.7%)</w:t>
            </w:r>
          </w:p>
        </w:tc>
        <w:tc>
          <w:tcPr>
            <w:tcW w:w="1619" w:type="dxa"/>
            <w:shd w:val="clear" w:color="auto" w:fill="FFFFFF" w:themeFill="background1"/>
          </w:tcPr>
          <w:p w14:paraId="406060ED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6 </w:t>
            </w:r>
          </w:p>
          <w:p w14:paraId="4C734AAD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48.6% / 4.2%) </w:t>
            </w:r>
          </w:p>
        </w:tc>
        <w:tc>
          <w:tcPr>
            <w:tcW w:w="1620" w:type="dxa"/>
            <w:shd w:val="clear" w:color="auto" w:fill="FFFFFF" w:themeFill="background1"/>
          </w:tcPr>
          <w:p w14:paraId="7E049BDF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8 </w:t>
            </w:r>
          </w:p>
          <w:p w14:paraId="11DCAFBA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1.4% / 4.5%)</w:t>
            </w:r>
          </w:p>
        </w:tc>
        <w:tc>
          <w:tcPr>
            <w:tcW w:w="1619" w:type="dxa"/>
            <w:shd w:val="clear" w:color="auto" w:fill="FFFFFF" w:themeFill="background1"/>
          </w:tcPr>
          <w:p w14:paraId="5A4E33D5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  <w:p w14:paraId="0527543D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0% / 11.0%)</w:t>
            </w:r>
          </w:p>
        </w:tc>
        <w:tc>
          <w:tcPr>
            <w:tcW w:w="1619" w:type="dxa"/>
            <w:shd w:val="clear" w:color="auto" w:fill="FFFFFF" w:themeFill="background1"/>
          </w:tcPr>
          <w:p w14:paraId="50D7642D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  <w:p w14:paraId="722AFF24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3.6% / 11.0%)</w:t>
            </w:r>
          </w:p>
        </w:tc>
        <w:tc>
          <w:tcPr>
            <w:tcW w:w="1620" w:type="dxa"/>
            <w:shd w:val="clear" w:color="auto" w:fill="FFFFFF" w:themeFill="background1"/>
          </w:tcPr>
          <w:p w14:paraId="768AFE63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  <w:p w14:paraId="4D4E14F9" w14:textId="77777777" w:rsidR="00441BC6" w:rsidRPr="00302291" w:rsidRDefault="00441BC6" w:rsidP="002C61D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6.4% / 11.0%)</w:t>
            </w:r>
          </w:p>
        </w:tc>
      </w:tr>
    </w:tbl>
    <w:p w14:paraId="3FCA8F6C" w14:textId="77777777" w:rsidR="00EA05A5" w:rsidRDefault="00441BC6" w:rsidP="00731701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441BC6">
        <w:rPr>
          <w:rFonts w:ascii="Times New Roman" w:hAnsi="Times New Roman" w:cs="Times New Roman"/>
          <w:color w:val="000000"/>
          <w:sz w:val="20"/>
          <w:szCs w:val="20"/>
          <w:lang w:val="en-GB"/>
        </w:rPr>
        <w:t>*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Pr="00441BC6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All 265 abnormal ECGs </w:t>
      </w:r>
      <w:r w:rsidR="0030229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plus </w:t>
      </w:r>
      <w:r w:rsidRPr="00441BC6">
        <w:rPr>
          <w:rFonts w:ascii="Times New Roman" w:hAnsi="Times New Roman" w:cs="Times New Roman"/>
          <w:color w:val="000000"/>
          <w:sz w:val="20"/>
          <w:szCs w:val="20"/>
          <w:lang w:val="en-GB"/>
        </w:rPr>
        <w:t>a random sample of 35</w:t>
      </w:r>
      <w:r w:rsidR="00302291">
        <w:rPr>
          <w:rFonts w:ascii="Times New Roman" w:hAnsi="Times New Roman" w:cs="Times New Roman"/>
          <w:color w:val="000000"/>
          <w:sz w:val="20"/>
          <w:szCs w:val="20"/>
          <w:lang w:val="en-GB"/>
        </w:rPr>
        <w:t>/587</w:t>
      </w:r>
      <w:r w:rsidRPr="00441BC6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normal ECGs. </w:t>
      </w:r>
    </w:p>
    <w:p w14:paraId="532CAB5D" w14:textId="6260C5DF" w:rsidR="005B5C0A" w:rsidRPr="005B5C0A" w:rsidRDefault="00EA05A5" w:rsidP="00211215">
      <w:pPr>
        <w:rPr>
          <w:lang w:val="en-GB"/>
        </w:rPr>
      </w:pPr>
      <w:r w:rsidRPr="00731701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GPs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general practitioners, </w:t>
      </w:r>
      <w:r w:rsidR="00982738" w:rsidRPr="00731701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ECG</w:t>
      </w:r>
      <w:r w:rsidR="0098273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electrocardiogram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,</w:t>
      </w:r>
      <w:r w:rsidR="0098273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="005B5C0A" w:rsidRPr="00731701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CVD</w:t>
      </w:r>
      <w:r w:rsidR="005B5C0A" w:rsidRPr="00441BC6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cardiovascular disease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,</w:t>
      </w:r>
      <w:r w:rsidR="005B5C0A" w:rsidRPr="00441BC6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="005B5C0A" w:rsidRPr="00731701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CVRM</w:t>
      </w:r>
      <w:r w:rsidR="005B5C0A" w:rsidRPr="00441BC6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cardiovascular risk management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,</w:t>
      </w:r>
      <w:r w:rsidR="005B5C0A" w:rsidRPr="00441BC6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="005B5C0A" w:rsidRPr="00731701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DM</w:t>
      </w:r>
      <w:r w:rsidR="005B5C0A" w:rsidRPr="00441BC6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diabetes mellitus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,</w:t>
      </w:r>
      <w:r w:rsidR="0098273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="00982738" w:rsidRPr="00731701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SEM</w:t>
      </w:r>
      <w:r w:rsidR="0098273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standard error of the mean</w:t>
      </w:r>
    </w:p>
    <w:sectPr w:rsidR="005B5C0A" w:rsidRPr="005B5C0A" w:rsidSect="008F01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DF51F2"/>
    <w:multiLevelType w:val="hybridMultilevel"/>
    <w:tmpl w:val="D600482E"/>
    <w:lvl w:ilvl="0" w:tplc="4476F1F4">
      <w:start w:val="3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 w:val="0"/>
        <w:color w:val="00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8F1E02"/>
    <w:multiLevelType w:val="hybridMultilevel"/>
    <w:tmpl w:val="91DC15FE"/>
    <w:lvl w:ilvl="0" w:tplc="B4AA7CD6">
      <w:start w:val="3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 w:val="0"/>
        <w:color w:val="00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3MzI3srSwMDU0MjBQ0lEKTi0uzszPAykwrgUAPAmBZSwAAAA="/>
  </w:docVars>
  <w:rsids>
    <w:rsidRoot w:val="008F011E"/>
    <w:rsid w:val="00114E47"/>
    <w:rsid w:val="001A0827"/>
    <w:rsid w:val="00211215"/>
    <w:rsid w:val="00266A82"/>
    <w:rsid w:val="002B1C57"/>
    <w:rsid w:val="002C61D0"/>
    <w:rsid w:val="00302291"/>
    <w:rsid w:val="003701AA"/>
    <w:rsid w:val="00402FA7"/>
    <w:rsid w:val="00441BC6"/>
    <w:rsid w:val="005B5C0A"/>
    <w:rsid w:val="006A7630"/>
    <w:rsid w:val="00704001"/>
    <w:rsid w:val="00715DFD"/>
    <w:rsid w:val="00731701"/>
    <w:rsid w:val="007C2B24"/>
    <w:rsid w:val="007D7F01"/>
    <w:rsid w:val="008F011E"/>
    <w:rsid w:val="00906C1A"/>
    <w:rsid w:val="00931258"/>
    <w:rsid w:val="00982738"/>
    <w:rsid w:val="00B33EB6"/>
    <w:rsid w:val="00C831CD"/>
    <w:rsid w:val="00D21F6C"/>
    <w:rsid w:val="00DE4060"/>
    <w:rsid w:val="00EA05A5"/>
    <w:rsid w:val="00F05572"/>
    <w:rsid w:val="00F45B8E"/>
    <w:rsid w:val="00FD3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2CAA9C"/>
  <w15:docId w15:val="{27AE28D9-B119-4759-AA9E-F453B1AA2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before="74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F011E"/>
    <w:pPr>
      <w:spacing w:before="0" w:after="200"/>
      <w:jc w:val="left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8F011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Standaardtabel"/>
    <w:next w:val="Standaardtabel"/>
    <w:uiPriority w:val="60"/>
    <w:rsid w:val="008F011E"/>
    <w:pPr>
      <w:spacing w:before="0" w:line="240" w:lineRule="auto"/>
      <w:jc w:val="left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jstalinea">
    <w:name w:val="List Paragraph"/>
    <w:basedOn w:val="Standaard"/>
    <w:uiPriority w:val="34"/>
    <w:qFormat/>
    <w:rsid w:val="00441BC6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DE40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E406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0CB5DA49C1C141B7C585AC6F7054B8" ma:contentTypeVersion="12" ma:contentTypeDescription="Een nieuw document maken." ma:contentTypeScope="" ma:versionID="62e0064ec5e92d2e3435ec68f1361f1e">
  <xsd:schema xmlns:xsd="http://www.w3.org/2001/XMLSchema" xmlns:xs="http://www.w3.org/2001/XMLSchema" xmlns:p="http://schemas.microsoft.com/office/2006/metadata/properties" xmlns:ns3="fef74aec-57ad-4873-ab4a-b3d6552f9b8d" xmlns:ns4="1ecf5adb-7616-41b2-aafe-56e709eeb048" targetNamespace="http://schemas.microsoft.com/office/2006/metadata/properties" ma:root="true" ma:fieldsID="a33f94ac8689dab9f65f6b4a6037a935" ns3:_="" ns4:_="">
    <xsd:import namespace="fef74aec-57ad-4873-ab4a-b3d6552f9b8d"/>
    <xsd:import namespace="1ecf5adb-7616-41b2-aafe-56e709eeb04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f74aec-57ad-4873-ab4a-b3d6552f9b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f5adb-7616-41b2-aafe-56e709eeb0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6AA96AB-F143-4DF7-AFCE-BEC3CFE5BC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f74aec-57ad-4873-ab4a-b3d6552f9b8d"/>
    <ds:schemaRef ds:uri="1ecf5adb-7616-41b2-aafe-56e709eeb0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8F15A1-C040-4BA5-93BC-FE00812470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C3D53F-98C7-4C34-B3BC-017827148C6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69</Words>
  <Characters>2033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illemsen</dc:creator>
  <cp:keywords/>
  <dc:description/>
  <cp:lastModifiedBy>Margreet</cp:lastModifiedBy>
  <cp:revision>2</cp:revision>
  <cp:lastPrinted>2020-01-31T16:10:00Z</cp:lastPrinted>
  <dcterms:created xsi:type="dcterms:W3CDTF">2020-02-03T09:23:00Z</dcterms:created>
  <dcterms:modified xsi:type="dcterms:W3CDTF">2020-02-04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0CB5DA49C1C141B7C585AC6F7054B8</vt:lpwstr>
  </property>
</Properties>
</file>